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91"/>
        <w:tblW w:w="837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40"/>
        <w:gridCol w:w="4535"/>
        <w:gridCol w:w="1398"/>
      </w:tblGrid>
      <w:tr w:rsidR="000629C0" w:rsidRPr="000629C0" w14:paraId="0C85A25E" w14:textId="77777777" w:rsidTr="00AA0B4E">
        <w:trPr>
          <w:trHeight w:val="31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47ED4" w14:textId="0B03E200" w:rsidR="000629C0" w:rsidRPr="000629C0" w:rsidRDefault="00AA0B4E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01DBF0" wp14:editId="1EA130F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55600</wp:posOffset>
                      </wp:positionV>
                      <wp:extent cx="5245100" cy="285750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45100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B5F90AE" w14:textId="101949AF" w:rsidR="00AA0B4E" w:rsidRDefault="00AA0B4E" w:rsidP="00AA0B4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1"/>
                                    </w:rPr>
                                    <w:t xml:space="preserve">Table 1.  The top 100 </w:t>
                                  </w:r>
                                  <w:r w:rsidR="001D5C3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1"/>
                                    </w:rPr>
                                    <w:t>LIAS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1"/>
                                    </w:rPr>
                                    <w:t>related genes that obtained from the GEPIA2.0 database.</w:t>
                                  </w:r>
                                </w:p>
                                <w:p w14:paraId="16014343" w14:textId="77777777" w:rsidR="00AA0B4E" w:rsidRPr="00AA0B4E" w:rsidRDefault="00AA0B4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F01DBF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6pt;margin-top:-28pt;width:413pt;height:22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" fillcolor="white [3201]" stroked="f" strokeweight=".5pt">
                      <v:textbox>
                        <w:txbxContent>
                          <w:p w14:paraId="5B5F90AE" w14:textId="101949AF" w:rsidR="00AA0B4E" w:rsidRDefault="00AA0B4E" w:rsidP="00AA0B4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 xml:space="preserve">Table 1.  The top 100 </w:t>
                            </w:r>
                            <w:r w:rsidR="001D5C30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LIAS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related genes that obtained from the GEPIA2.0 database.</w:t>
                            </w:r>
                          </w:p>
                          <w:p w14:paraId="16014343" w14:textId="77777777" w:rsidR="00AA0B4E" w:rsidRPr="00AA0B4E" w:rsidRDefault="00AA0B4E"/>
                        </w:txbxContent>
                      </v:textbox>
                    </v:shape>
                  </w:pict>
                </mc:Fallback>
              </mc:AlternateContent>
            </w:r>
            <w:r w:rsidR="000629C0" w:rsidRPr="000629C0">
              <w:rPr>
                <w:rFonts w:ascii="Times New Roman" w:hAnsi="Times New Roman" w:cs="Times New Roman"/>
                <w:b/>
                <w:bCs/>
                <w:szCs w:val="21"/>
              </w:rPr>
              <w:t>Gene Symbol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2931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29C0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1877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29C0">
              <w:rPr>
                <w:rFonts w:ascii="Times New Roman" w:hAnsi="Times New Roman" w:cs="Times New Roman"/>
                <w:b/>
                <w:bCs/>
                <w:szCs w:val="21"/>
              </w:rPr>
              <w:t>PCC</w:t>
            </w:r>
          </w:p>
        </w:tc>
      </w:tr>
      <w:tr w:rsidR="000629C0" w:rsidRPr="000629C0" w14:paraId="630AF0EE" w14:textId="77777777" w:rsidTr="00AA0B4E">
        <w:trPr>
          <w:trHeight w:val="31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298F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MRPS27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3D52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13048.1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5690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0629C0" w:rsidRPr="000629C0" w14:paraId="1DFCAEDC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5C9CE1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OCIAD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9F3932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09180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06140B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0629C0" w:rsidRPr="000629C0" w14:paraId="5AB02F45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1CCE38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PACRGL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C40541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3138.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AE768E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0629C0" w:rsidRPr="000629C0" w14:paraId="6AE654E6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412639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THAP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083D64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8152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CBF1DC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0629C0" w:rsidRPr="000629C0" w14:paraId="41D7E5B1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153F43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RAD1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CCBC05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52942.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F9F6AF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0629C0" w:rsidRPr="000629C0" w14:paraId="4C7EF965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2938E3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TD-2366F13.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1C3C8C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47796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EFAF46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0629C0" w:rsidRPr="000629C0" w14:paraId="5071D95B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E3279B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ZCCHC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17391F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8228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9B42EB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0629C0" w:rsidRPr="000629C0" w14:paraId="06C9162F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AAC69F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LETMD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3696CB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50426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E7C6F5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0629C0" w:rsidRPr="000629C0" w14:paraId="424D03CB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B64C2F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RFC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39973C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35928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0FB432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0629C0" w:rsidRPr="000629C0" w14:paraId="3A3C88A2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F97528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TMEM12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B4694F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32406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DCD5B8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0629C0" w:rsidRPr="000629C0" w14:paraId="3D1F63A6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F5272B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OSGEPL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90885D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28694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7045AE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0629C0" w:rsidRPr="000629C0" w14:paraId="4C75F854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83E9F1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ADAL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569E94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8803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B27445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0629C0" w:rsidRPr="000629C0" w14:paraId="2DE398E2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4C47AD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KIAA023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0AA740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70871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631570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0629C0" w:rsidRPr="000629C0" w14:paraId="3D9DDBB6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F6CCF9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ZNF72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C63FA1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82903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27E2D5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0629C0" w:rsidRPr="000629C0" w14:paraId="616B48B3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C02BA0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OX1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FA8428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14919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50D7C6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0629C0" w:rsidRPr="000629C0" w14:paraId="09048D31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BD0D27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SLC30A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5271E7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14824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8C858D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0629C0" w:rsidRPr="000629C0" w14:paraId="4F990DE4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EA951E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FAN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0B851E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98690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A2BDBB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0629C0" w:rsidRPr="000629C0" w14:paraId="2989A03D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DB6BAD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STX18-AS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629DFB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47708.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F77FF4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0629C0" w:rsidRPr="000629C0" w14:paraId="62A1D65A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FD4FC4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MRFAP1L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8DF31D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78988.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588F81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0629C0" w:rsidRPr="000629C0" w14:paraId="491FAC16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5A938A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LINC0090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77EF1F1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64247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B8930B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0629C0" w:rsidRPr="000629C0" w14:paraId="3DC98FF3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F19914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RAB2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72E6F6A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57869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190744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0629C0" w:rsidRPr="000629C0" w14:paraId="4AF5C6BE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8A4340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PMPCB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E6D70D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05819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79003F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0629C0" w:rsidRPr="000629C0" w14:paraId="0C4E85EE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1D64BF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GNPDA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52C9CD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3281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B88DB3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0629C0" w:rsidRPr="000629C0" w14:paraId="6717AB27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B74B0B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KDM3B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6ACFBC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20733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54304B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0629C0" w:rsidRPr="000629C0" w14:paraId="2DF6CD40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20DE17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ZBTB4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9906EF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8826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4FD216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0629C0" w:rsidRPr="000629C0" w14:paraId="6D104B65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02CD48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RYZL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2E16B4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05758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CDD339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0629C0" w:rsidRPr="000629C0" w14:paraId="380AA480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5294CF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BRD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C7B63F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12983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4B6132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0629C0" w:rsidRPr="000629C0" w14:paraId="7CF56ACB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B55A5B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OQ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FC2D71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10871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0C33C8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5E2DAB52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E0EDB9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TATDN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B0B14C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03705.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329304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0817F0FB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91243F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LYRM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CC6C0D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86687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FE0A49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12BD9A63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9848DC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17orf8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D3FAE7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41219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F13B96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0ABA17D1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ED8913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RBN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548EA1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13851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94943C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07680D94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0305D6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RP11-284M14.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7A7C264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50326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7D4BD1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6A55B173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DDDACE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PTCD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7C3ECDF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49883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0716C5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6C3AB6F3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48567E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PEX1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CF12FE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08733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BC6FF3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3755A8DB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38988C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SEPSECS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E5127E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09618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A750BE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5A6E56F3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C3BA58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PPIL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74A59A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40344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A5E304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3A44AAFB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60A959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BR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F19E8F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45439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00A680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4683731D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76036F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TC-559E9.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12AD05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66904.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287959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2D2CBAE2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BE3F98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DNAJC2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3E8694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15137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61C0D0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4A503C88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80A34F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FAM175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A9E986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3322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14AB6B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47F491B6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32F142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lastRenderedPageBreak/>
              <w:t>DIS3L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024375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6938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86AE58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629C0" w:rsidRPr="000629C0" w14:paraId="37F2ABA1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C86BDE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METAP1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82FDEA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72878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F7E363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4272B2D5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3AF1C8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DCAF1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FE717A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3257.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F823D3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62267BE5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5435F0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MATR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4A1A4F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15479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841DF7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16966D5A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96BEBB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TMEM161B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C3E980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4180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85C438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275177CE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3EDE61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AASDH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78A0FCB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57426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30CA63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03CCB594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B6DDBE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AGGF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09ACE8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4252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DF1797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49A4AFE1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F5E93D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MRFAP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A5B0F0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79010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25C4A8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2202ED42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DFC2E7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GFM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E8F825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4347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28922A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40FE0379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554C43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UNC119B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7FF901A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75970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EC1EF1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09247DDD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BD802A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ATG1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8EBE99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26775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D6CFCA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374B54FC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7FD44F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RCC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A4B0AE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49167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BEEE81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33AC09F2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008271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BOD1L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3D01AC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38219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1A14A4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629C0" w:rsidRPr="000629C0" w14:paraId="120FCDB0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A06559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GUF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00D6E8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51806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E56C6A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33A90AC7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352845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MBLAC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FAB1E2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76055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2B061E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10529A90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70F33A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ZFP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D3E8DA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98939.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3CDFC3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2216E53F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C00371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F4E50B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83896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A7B2A6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5895EFBE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365795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PAIP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6EC646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20727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5D3C76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177C1C21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B1B3BB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GIN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ECFBB3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45723.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24D387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153AB916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F4FCAE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LARP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3269F4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74720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BB977E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320D2263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8DB407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ZH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E449C9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08799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937859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16E89706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CED07B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N6AMT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C4D792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56239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32CC0A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389ECB08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3F6837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SENP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31F491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6192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244132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3BDFF65E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EDFB71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OPS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77ED3C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38663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78E5F0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1BC5664D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9FB4CC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KIAA110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8BDB6A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38688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114F34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7A5DC58A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EF24F5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GPBP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0DAD13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62194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5996FA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4C359DC4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A7037D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RP11-522I20.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E1B24E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54473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264484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6B0C6035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FF2371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TAPT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A38C48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9762.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ED9227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499F68D5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4D3D2F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LARS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D50C4A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33706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E95886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000E09D4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38585E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RP11-472B18.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46DBBB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24097.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0C63C8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3B1CA168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59BAF6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TRIM2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30A4F4C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13595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34EA4F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15612E2C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468D34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9orf15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47ECD2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36932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F90E9A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535E5770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C351AC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MTMR1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C5171D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6912.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B889F9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316F0618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54D54C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TMEM170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2B94D9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6822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9E3C0F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4D56E90C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B49A77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USP3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3A9D3B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35093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52C3E1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27A89F10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A37526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DZIP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760A8C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98919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237F46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629C0" w:rsidRPr="000629C0" w14:paraId="7B0EEE47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AEAFBC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HELQ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73C91E3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3312.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599DF0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6487A08C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6D823F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TRAM2-AS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CE86C1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25791.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B883C8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72A1275F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227050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ZNF658B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DF8EC8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98416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196009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197B48DC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B70602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KCTD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12561C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43335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223FBA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31F686F9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9A6E30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ZNF55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26186B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72006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279491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052C59F4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9A4DA1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DPH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44FAA2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17543.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F4069ED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6EAD95CB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183A99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FAM200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30E491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21909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617EB6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15859BFC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4588E6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ZNF55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45AB5A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86300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6F73A5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45861030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1BDC28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lastRenderedPageBreak/>
              <w:t>SPATA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27DB8BE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042317.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C9404B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7FBC86A9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327D94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RP11-77K12.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AC667F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74220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88EF79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2A8A38B3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E86ED7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ANKRA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94FDF3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4331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8323E3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111894DC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3ADE7A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CTD-2017C7.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119C7CC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59088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B6AF3D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4DD5A59B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713800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MAP2K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223910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37764.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97F25AF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3E80BFB4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83F0EE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RP11-121C2.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62B03A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59959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B386B7E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174683AD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C472AD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WDR4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1435AC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14742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FFDD0F8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7FC3C5E8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736511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NUDT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49D0A06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70917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3A6597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0A14B0E1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48C49A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SMARCAD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4F21C3A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3104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731BC6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193C7AE2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6D260D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RP11-73K9.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FD9B4F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60526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DFFCBD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4B6F4B26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043004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ZNF8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656E64E7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98040.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721EC33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0E1B3A19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7A2DCD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RP11-539G18.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0DFF6E3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255458.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B32FCDC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3634DC42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5909112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ZDHHC1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14:paraId="561A3E06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86908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7CA47E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4D6CFC4B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24F28F11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IF4ENIF1</w:t>
            </w: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</w:tcPr>
          <w:p w14:paraId="086756C5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84708.17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14:paraId="7F788400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629C0" w:rsidRPr="000629C0" w14:paraId="7C2FC534" w14:textId="77777777" w:rsidTr="00AA0B4E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B2AB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ZNF2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E39C4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ENSG00000167377.1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AE069" w14:textId="77777777" w:rsidR="000629C0" w:rsidRPr="000629C0" w:rsidRDefault="000629C0" w:rsidP="00AA0B4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9C0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</w:tbl>
    <w:p w14:paraId="479C7E8A" w14:textId="77777777" w:rsidR="00A30637" w:rsidRDefault="00A8493C" w:rsidP="000629C0">
      <w:pPr>
        <w:spacing w:line="300" w:lineRule="exact"/>
        <w:jc w:val="center"/>
      </w:pPr>
    </w:p>
    <w:sectPr w:rsidR="00A30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7565" w14:textId="77777777" w:rsidR="00A8493C" w:rsidRDefault="00A8493C" w:rsidP="000629C0">
      <w:r>
        <w:separator/>
      </w:r>
    </w:p>
  </w:endnote>
  <w:endnote w:type="continuationSeparator" w:id="0">
    <w:p w14:paraId="3C6E1452" w14:textId="77777777" w:rsidR="00A8493C" w:rsidRDefault="00A8493C" w:rsidP="00062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CD06C" w14:textId="77777777" w:rsidR="00A8493C" w:rsidRDefault="00A8493C" w:rsidP="000629C0">
      <w:r>
        <w:separator/>
      </w:r>
    </w:p>
  </w:footnote>
  <w:footnote w:type="continuationSeparator" w:id="0">
    <w:p w14:paraId="33BA512A" w14:textId="77777777" w:rsidR="00A8493C" w:rsidRDefault="00A8493C" w:rsidP="00062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7A4"/>
    <w:rsid w:val="000629C0"/>
    <w:rsid w:val="00062E5A"/>
    <w:rsid w:val="000F327C"/>
    <w:rsid w:val="001D5C30"/>
    <w:rsid w:val="005F747F"/>
    <w:rsid w:val="007A2ECA"/>
    <w:rsid w:val="00A8493C"/>
    <w:rsid w:val="00AA0B4E"/>
    <w:rsid w:val="00AE37A4"/>
    <w:rsid w:val="00DE055F"/>
    <w:rsid w:val="00E85CF1"/>
    <w:rsid w:val="00F5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F0E76"/>
  <w15:chartTrackingRefBased/>
  <w15:docId w15:val="{7AEE7FDA-2E58-4ACC-8359-68BE65219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B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9C0"/>
    <w:rPr>
      <w:sz w:val="18"/>
      <w:szCs w:val="18"/>
    </w:rPr>
  </w:style>
  <w:style w:type="table" w:styleId="a7">
    <w:name w:val="Table Grid"/>
    <w:basedOn w:val="a1"/>
    <w:uiPriority w:val="39"/>
    <w:rsid w:val="00AA0B4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1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媛</dc:creator>
  <cp:keywords/>
  <dc:description/>
  <cp:lastModifiedBy>蔡 媛</cp:lastModifiedBy>
  <cp:revision>9</cp:revision>
  <dcterms:created xsi:type="dcterms:W3CDTF">2022-05-24T05:00:00Z</dcterms:created>
  <dcterms:modified xsi:type="dcterms:W3CDTF">2022-05-24T05:29:00Z</dcterms:modified>
</cp:coreProperties>
</file>